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15F" w:rsidRPr="00CC0003" w:rsidRDefault="00AB29B4" w:rsidP="00CC0003">
      <w:pPr>
        <w:suppressLineNumbers/>
        <w:spacing w:after="120" w:line="480" w:lineRule="auto"/>
        <w:jc w:val="both"/>
        <w:rPr>
          <w:b/>
        </w:rPr>
      </w:pPr>
      <w:r>
        <w:rPr>
          <w:b/>
        </w:rPr>
        <w:t>SUPPLEMENTARY FIGURE CAPTIONS</w:t>
      </w:r>
    </w:p>
    <w:p w:rsidR="00D25143" w:rsidRPr="00CA415F" w:rsidRDefault="00D25143" w:rsidP="00D25143">
      <w:pPr>
        <w:pStyle w:val="figlegend"/>
        <w:spacing w:after="120" w:line="480" w:lineRule="auto"/>
        <w:jc w:val="both"/>
        <w:rPr>
          <w:sz w:val="22"/>
          <w:szCs w:val="22"/>
        </w:rPr>
      </w:pPr>
      <w:r w:rsidRPr="00CA415F">
        <w:rPr>
          <w:sz w:val="22"/>
          <w:szCs w:val="22"/>
        </w:rPr>
        <w:t xml:space="preserve">Fig </w:t>
      </w:r>
      <w:r w:rsidR="00CA415F" w:rsidRPr="00CA415F">
        <w:rPr>
          <w:sz w:val="22"/>
          <w:szCs w:val="22"/>
        </w:rPr>
        <w:t>S2</w:t>
      </w:r>
      <w:r w:rsidRPr="00CA415F">
        <w:rPr>
          <w:sz w:val="22"/>
          <w:szCs w:val="22"/>
        </w:rPr>
        <w:t xml:space="preserve">: </w:t>
      </w:r>
      <w:r w:rsidR="00CC0003" w:rsidRPr="00CC0003">
        <w:rPr>
          <w:sz w:val="22"/>
          <w:szCs w:val="22"/>
        </w:rPr>
        <w:t>Western Blot quantification of C/EBPα protein expression</w:t>
      </w:r>
      <w:r w:rsidR="00CC0003">
        <w:rPr>
          <w:sz w:val="22"/>
          <w:szCs w:val="22"/>
        </w:rPr>
        <w:t>.</w:t>
      </w:r>
      <w:r w:rsidR="00CC0003" w:rsidRPr="00CC0003">
        <w:rPr>
          <w:sz w:val="22"/>
          <w:szCs w:val="22"/>
        </w:rPr>
        <w:t xml:space="preserve"> </w:t>
      </w:r>
      <w:r w:rsidRPr="00CA415F">
        <w:rPr>
          <w:sz w:val="22"/>
          <w:szCs w:val="22"/>
        </w:rPr>
        <w:t xml:space="preserve">Representative images showing Western blot analysis (Odyssey® Dual Infrared Imaging System (Li-Cor)) of C/EBPα </w:t>
      </w:r>
      <w:r w:rsidR="00A53814" w:rsidRPr="00CA415F">
        <w:rPr>
          <w:sz w:val="22"/>
          <w:szCs w:val="22"/>
        </w:rPr>
        <w:t>on</w:t>
      </w:r>
      <w:r w:rsidRPr="00CA415F">
        <w:rPr>
          <w:sz w:val="22"/>
          <w:szCs w:val="22"/>
        </w:rPr>
        <w:t xml:space="preserve"> 6 h (A), 12 h (B), days 1 (C), 2 (D), 4 (E), 6 (F), 8 (G) and 10 (H). Cells were treated with differentiation medium in the presence or absence of 100 and 1 nM 1, 25 - (OH)</w:t>
      </w:r>
      <w:r w:rsidRPr="00CA415F">
        <w:rPr>
          <w:sz w:val="22"/>
          <w:szCs w:val="22"/>
          <w:vertAlign w:val="subscript"/>
        </w:rPr>
        <w:t>2</w:t>
      </w:r>
      <w:r w:rsidRPr="00CA415F">
        <w:rPr>
          <w:sz w:val="22"/>
          <w:szCs w:val="22"/>
        </w:rPr>
        <w:t>D</w:t>
      </w:r>
      <w:r w:rsidRPr="00CA415F">
        <w:rPr>
          <w:sz w:val="22"/>
          <w:szCs w:val="22"/>
          <w:vertAlign w:val="subscript"/>
        </w:rPr>
        <w:t>3</w:t>
      </w:r>
      <w:r w:rsidRPr="00CA415F">
        <w:rPr>
          <w:sz w:val="22"/>
          <w:szCs w:val="22"/>
        </w:rPr>
        <w:t>, and basal growth medium. β-actin was used as an internal protein loading control. Quantification of PPARγ normalized to β-actin. Comparisons are with blank within day. Data are means ± SE (n</w:t>
      </w:r>
      <w:r w:rsidR="00FF4522">
        <w:rPr>
          <w:sz w:val="22"/>
          <w:szCs w:val="22"/>
        </w:rPr>
        <w:t xml:space="preserve"> </w:t>
      </w:r>
      <w:r w:rsidRPr="00CA415F">
        <w:rPr>
          <w:sz w:val="22"/>
          <w:szCs w:val="22"/>
        </w:rPr>
        <w:t>=</w:t>
      </w:r>
      <w:r w:rsidR="00FF4522">
        <w:rPr>
          <w:sz w:val="22"/>
          <w:szCs w:val="22"/>
        </w:rPr>
        <w:t xml:space="preserve"> </w:t>
      </w:r>
      <w:r w:rsidRPr="00CA415F">
        <w:rPr>
          <w:sz w:val="22"/>
          <w:szCs w:val="22"/>
        </w:rPr>
        <w:t>3).</w:t>
      </w:r>
    </w:p>
    <w:p w:rsidR="005D7F97" w:rsidRDefault="005D7F97" w:rsidP="006B7E42">
      <w:pPr>
        <w:spacing w:after="120" w:line="480" w:lineRule="auto"/>
        <w:jc w:val="both"/>
        <w:rPr>
          <w:sz w:val="20"/>
        </w:rPr>
      </w:pPr>
      <w:bookmarkStart w:id="0" w:name="OLE_LINK3"/>
      <w:bookmarkStart w:id="1" w:name="OLE_LINK4"/>
    </w:p>
    <w:p w:rsidR="001C439B" w:rsidRDefault="001C439B" w:rsidP="006B7E42">
      <w:pPr>
        <w:spacing w:after="120" w:line="480" w:lineRule="auto"/>
        <w:jc w:val="both"/>
        <w:rPr>
          <w:b/>
        </w:rPr>
      </w:pPr>
    </w:p>
    <w:p w:rsidR="001C439B" w:rsidRDefault="001C439B" w:rsidP="006B7E42">
      <w:pPr>
        <w:spacing w:after="120" w:line="480" w:lineRule="auto"/>
        <w:jc w:val="both"/>
        <w:rPr>
          <w:b/>
        </w:rPr>
      </w:pPr>
    </w:p>
    <w:bookmarkEnd w:id="0"/>
    <w:bookmarkEnd w:id="1"/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AD6662" w:rsidRDefault="00AD6662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5988" w:rsidRDefault="00CE5988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5988" w:rsidRDefault="00CE5988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E5988" w:rsidRDefault="00CE5988" w:rsidP="006B7E42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83253E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  <w:r>
        <w:rPr>
          <w:noProof/>
          <w:lang w:eastAsia="zh-CN"/>
        </w:rPr>
        <w:lastRenderedPageBreak/>
        <w:drawing>
          <wp:inline distT="0" distB="0" distL="0" distR="0">
            <wp:extent cx="5276850" cy="69723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CC0003" w:rsidRDefault="00CC0003" w:rsidP="00737D89">
      <w:pPr>
        <w:spacing w:after="120" w:line="480" w:lineRule="auto"/>
        <w:jc w:val="both"/>
      </w:pPr>
    </w:p>
    <w:p w:rsidR="00737D89" w:rsidRDefault="00737D89" w:rsidP="00737D89">
      <w:pPr>
        <w:spacing w:after="120" w:line="480" w:lineRule="auto"/>
        <w:jc w:val="both"/>
      </w:pPr>
      <w:bookmarkStart w:id="2" w:name="_GoBack"/>
      <w:bookmarkEnd w:id="2"/>
      <w:r>
        <w:lastRenderedPageBreak/>
        <w:t>Fig S2 (Cont.): Western Blot quantification of C/EBPα protein expression</w:t>
      </w:r>
    </w:p>
    <w:p w:rsidR="00737D89" w:rsidRDefault="0083253E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  <w:r>
        <w:rPr>
          <w:noProof/>
          <w:lang w:eastAsia="zh-CN"/>
        </w:rPr>
        <w:drawing>
          <wp:inline distT="0" distB="0" distL="0" distR="0">
            <wp:extent cx="5276850" cy="69723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D89" w:rsidRDefault="00737D89" w:rsidP="00737D89">
      <w:pPr>
        <w:overflowPunct/>
        <w:autoSpaceDE/>
        <w:autoSpaceDN/>
        <w:adjustRightInd/>
        <w:spacing w:after="120" w:line="480" w:lineRule="auto"/>
        <w:jc w:val="both"/>
        <w:textAlignment w:val="auto"/>
      </w:pPr>
    </w:p>
    <w:p w:rsidR="007E2E3F" w:rsidRPr="00667C84" w:rsidRDefault="007E2E3F" w:rsidP="00867456">
      <w:pPr>
        <w:spacing w:after="120" w:line="480" w:lineRule="auto"/>
        <w:jc w:val="both"/>
        <w:rPr>
          <w:sz w:val="22"/>
          <w:szCs w:val="22"/>
        </w:rPr>
      </w:pPr>
    </w:p>
    <w:p w:rsidR="007E2E3F" w:rsidRDefault="005C46C9" w:rsidP="00D73B31">
      <w:pPr>
        <w:spacing w:after="120" w:line="480" w:lineRule="auto"/>
        <w:jc w:val="both"/>
      </w:pPr>
      <w:ins w:id="3" w:author="rodhill" w:date="2011-04-06T12:54:00Z">
        <w:r>
          <w:fldChar w:fldCharType="begin"/>
        </w:r>
        <w:r w:rsidR="00BE60E0">
          <w:instrText xml:space="preserve"> ADDIN </w:instrText>
        </w:r>
        <w:r>
          <w:fldChar w:fldCharType="end"/>
        </w:r>
      </w:ins>
    </w:p>
    <w:sectPr w:rsidR="007E2E3F" w:rsidSect="00C416EF">
      <w:footerReference w:type="default" r:id="rId8"/>
      <w:type w:val="continuous"/>
      <w:pgSz w:w="11907" w:h="16840"/>
      <w:pgMar w:top="1440" w:right="1080" w:bottom="1440" w:left="1080" w:header="720" w:footer="720" w:gutter="0"/>
      <w:lnNumType w:countBy="5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E04" w:rsidRDefault="00865E04">
      <w:r>
        <w:separator/>
      </w:r>
    </w:p>
  </w:endnote>
  <w:endnote w:type="continuationSeparator" w:id="0">
    <w:p w:rsidR="00865E04" w:rsidRDefault="0086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0C14" w:rsidRDefault="005C46C9">
    <w:pPr>
      <w:pStyle w:val="Footer"/>
      <w:jc w:val="right"/>
    </w:pPr>
    <w:r>
      <w:rPr>
        <w:rStyle w:val="PageNumber"/>
      </w:rPr>
      <w:fldChar w:fldCharType="begin"/>
    </w:r>
    <w:r w:rsidR="00270C14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C0003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E04" w:rsidRDefault="00865E04">
      <w:r>
        <w:separator/>
      </w:r>
    </w:p>
  </w:footnote>
  <w:footnote w:type="continuationSeparator" w:id="0">
    <w:p w:rsidR="00865E04" w:rsidRDefault="00865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HorizontalDrawingGridEvery w:val="2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JP-SpringerBasicNumberAlph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re File-MASTER.enl&lt;/item&gt;&lt;/Libraries&gt;&lt;/ENLibraries&gt;"/>
  </w:docVars>
  <w:rsids>
    <w:rsidRoot w:val="002E2162"/>
    <w:rsid w:val="00000A9F"/>
    <w:rsid w:val="00000D35"/>
    <w:rsid w:val="00003101"/>
    <w:rsid w:val="00007E2F"/>
    <w:rsid w:val="00010549"/>
    <w:rsid w:val="000108F0"/>
    <w:rsid w:val="0001105E"/>
    <w:rsid w:val="00012E07"/>
    <w:rsid w:val="00015A84"/>
    <w:rsid w:val="00017C06"/>
    <w:rsid w:val="0002086C"/>
    <w:rsid w:val="00021F09"/>
    <w:rsid w:val="00022454"/>
    <w:rsid w:val="0002740B"/>
    <w:rsid w:val="000323DD"/>
    <w:rsid w:val="000327C7"/>
    <w:rsid w:val="000377A7"/>
    <w:rsid w:val="00043411"/>
    <w:rsid w:val="00051034"/>
    <w:rsid w:val="00051520"/>
    <w:rsid w:val="00056758"/>
    <w:rsid w:val="0005780A"/>
    <w:rsid w:val="00060DAA"/>
    <w:rsid w:val="000637E1"/>
    <w:rsid w:val="0006698A"/>
    <w:rsid w:val="00067D7C"/>
    <w:rsid w:val="000775FF"/>
    <w:rsid w:val="000823F8"/>
    <w:rsid w:val="000829C7"/>
    <w:rsid w:val="000854DD"/>
    <w:rsid w:val="00085698"/>
    <w:rsid w:val="00086E72"/>
    <w:rsid w:val="00087630"/>
    <w:rsid w:val="000A4927"/>
    <w:rsid w:val="000A4B71"/>
    <w:rsid w:val="000B175C"/>
    <w:rsid w:val="000B2289"/>
    <w:rsid w:val="000B5516"/>
    <w:rsid w:val="000B6ED8"/>
    <w:rsid w:val="000D3108"/>
    <w:rsid w:val="000D4E4C"/>
    <w:rsid w:val="000D59D1"/>
    <w:rsid w:val="000E00A8"/>
    <w:rsid w:val="000E6870"/>
    <w:rsid w:val="000F0602"/>
    <w:rsid w:val="000F1466"/>
    <w:rsid w:val="000F148D"/>
    <w:rsid w:val="000F3707"/>
    <w:rsid w:val="000F725D"/>
    <w:rsid w:val="001009E9"/>
    <w:rsid w:val="00100BE4"/>
    <w:rsid w:val="00101C18"/>
    <w:rsid w:val="00106FBE"/>
    <w:rsid w:val="00110377"/>
    <w:rsid w:val="001118BE"/>
    <w:rsid w:val="00111B1C"/>
    <w:rsid w:val="00111F7D"/>
    <w:rsid w:val="00113B48"/>
    <w:rsid w:val="00113FA8"/>
    <w:rsid w:val="0011400C"/>
    <w:rsid w:val="00121AA8"/>
    <w:rsid w:val="001258DE"/>
    <w:rsid w:val="00126136"/>
    <w:rsid w:val="001261CF"/>
    <w:rsid w:val="00127B68"/>
    <w:rsid w:val="0013032D"/>
    <w:rsid w:val="0013207F"/>
    <w:rsid w:val="001413D6"/>
    <w:rsid w:val="00142203"/>
    <w:rsid w:val="001424DB"/>
    <w:rsid w:val="00144767"/>
    <w:rsid w:val="001455A4"/>
    <w:rsid w:val="00145A81"/>
    <w:rsid w:val="001460AA"/>
    <w:rsid w:val="00146BF6"/>
    <w:rsid w:val="00146C97"/>
    <w:rsid w:val="00146E8E"/>
    <w:rsid w:val="00146F8E"/>
    <w:rsid w:val="00152E86"/>
    <w:rsid w:val="00154982"/>
    <w:rsid w:val="00155BFA"/>
    <w:rsid w:val="001570F7"/>
    <w:rsid w:val="00160855"/>
    <w:rsid w:val="00163468"/>
    <w:rsid w:val="00163477"/>
    <w:rsid w:val="00166288"/>
    <w:rsid w:val="00167556"/>
    <w:rsid w:val="00172936"/>
    <w:rsid w:val="00176877"/>
    <w:rsid w:val="00177C0A"/>
    <w:rsid w:val="00181461"/>
    <w:rsid w:val="001824DB"/>
    <w:rsid w:val="0018253D"/>
    <w:rsid w:val="00186EBB"/>
    <w:rsid w:val="00192363"/>
    <w:rsid w:val="0019270C"/>
    <w:rsid w:val="00192991"/>
    <w:rsid w:val="00193D11"/>
    <w:rsid w:val="0019466C"/>
    <w:rsid w:val="001958C4"/>
    <w:rsid w:val="00196C99"/>
    <w:rsid w:val="001A11F4"/>
    <w:rsid w:val="001A19A4"/>
    <w:rsid w:val="001A1E4F"/>
    <w:rsid w:val="001A205E"/>
    <w:rsid w:val="001A300B"/>
    <w:rsid w:val="001A4312"/>
    <w:rsid w:val="001A5A2C"/>
    <w:rsid w:val="001B0F75"/>
    <w:rsid w:val="001B56A2"/>
    <w:rsid w:val="001C11DE"/>
    <w:rsid w:val="001C13EE"/>
    <w:rsid w:val="001C2BD3"/>
    <w:rsid w:val="001C3A7B"/>
    <w:rsid w:val="001C439B"/>
    <w:rsid w:val="001C5D9B"/>
    <w:rsid w:val="001C732A"/>
    <w:rsid w:val="001D017B"/>
    <w:rsid w:val="001D01EF"/>
    <w:rsid w:val="001D1D9D"/>
    <w:rsid w:val="001D251F"/>
    <w:rsid w:val="001D3406"/>
    <w:rsid w:val="001D4756"/>
    <w:rsid w:val="001D4D19"/>
    <w:rsid w:val="001D646A"/>
    <w:rsid w:val="001D6878"/>
    <w:rsid w:val="001E0136"/>
    <w:rsid w:val="001E3274"/>
    <w:rsid w:val="001E48B9"/>
    <w:rsid w:val="001E7921"/>
    <w:rsid w:val="001F17C7"/>
    <w:rsid w:val="001F1BD9"/>
    <w:rsid w:val="001F1EBE"/>
    <w:rsid w:val="001F2004"/>
    <w:rsid w:val="001F305D"/>
    <w:rsid w:val="001F415D"/>
    <w:rsid w:val="001F6C6B"/>
    <w:rsid w:val="001F7787"/>
    <w:rsid w:val="0020266E"/>
    <w:rsid w:val="002033BB"/>
    <w:rsid w:val="002044C9"/>
    <w:rsid w:val="00204AA4"/>
    <w:rsid w:val="00205985"/>
    <w:rsid w:val="00205F5F"/>
    <w:rsid w:val="00212B5C"/>
    <w:rsid w:val="0021378D"/>
    <w:rsid w:val="00215F28"/>
    <w:rsid w:val="00216AB6"/>
    <w:rsid w:val="002253D9"/>
    <w:rsid w:val="00226A6C"/>
    <w:rsid w:val="0023009A"/>
    <w:rsid w:val="0023465F"/>
    <w:rsid w:val="002358E7"/>
    <w:rsid w:val="00245609"/>
    <w:rsid w:val="002462A4"/>
    <w:rsid w:val="002478F1"/>
    <w:rsid w:val="00250D35"/>
    <w:rsid w:val="00251236"/>
    <w:rsid w:val="0025187D"/>
    <w:rsid w:val="00252611"/>
    <w:rsid w:val="002546CC"/>
    <w:rsid w:val="002548DC"/>
    <w:rsid w:val="0025536C"/>
    <w:rsid w:val="00255BAA"/>
    <w:rsid w:val="00262166"/>
    <w:rsid w:val="00267930"/>
    <w:rsid w:val="00270C14"/>
    <w:rsid w:val="00271671"/>
    <w:rsid w:val="00275181"/>
    <w:rsid w:val="002779F1"/>
    <w:rsid w:val="00277BE5"/>
    <w:rsid w:val="0028421D"/>
    <w:rsid w:val="00287E4C"/>
    <w:rsid w:val="002922EA"/>
    <w:rsid w:val="00292A17"/>
    <w:rsid w:val="00294125"/>
    <w:rsid w:val="00295DD6"/>
    <w:rsid w:val="00297CFA"/>
    <w:rsid w:val="002A2177"/>
    <w:rsid w:val="002A4803"/>
    <w:rsid w:val="002B2079"/>
    <w:rsid w:val="002B338C"/>
    <w:rsid w:val="002B4FB9"/>
    <w:rsid w:val="002B7A74"/>
    <w:rsid w:val="002C5ACE"/>
    <w:rsid w:val="002D02B7"/>
    <w:rsid w:val="002D1162"/>
    <w:rsid w:val="002D2B99"/>
    <w:rsid w:val="002D38FF"/>
    <w:rsid w:val="002D792A"/>
    <w:rsid w:val="002D7AEA"/>
    <w:rsid w:val="002E2162"/>
    <w:rsid w:val="002E2ECA"/>
    <w:rsid w:val="002F5B89"/>
    <w:rsid w:val="003042A1"/>
    <w:rsid w:val="00310F43"/>
    <w:rsid w:val="0031110F"/>
    <w:rsid w:val="003125C5"/>
    <w:rsid w:val="0031588E"/>
    <w:rsid w:val="00315A32"/>
    <w:rsid w:val="00320FA5"/>
    <w:rsid w:val="0032158A"/>
    <w:rsid w:val="00321C41"/>
    <w:rsid w:val="003226D8"/>
    <w:rsid w:val="003259FD"/>
    <w:rsid w:val="00326215"/>
    <w:rsid w:val="00341E94"/>
    <w:rsid w:val="00343ECE"/>
    <w:rsid w:val="003450C7"/>
    <w:rsid w:val="00355715"/>
    <w:rsid w:val="00356A11"/>
    <w:rsid w:val="003573D6"/>
    <w:rsid w:val="00370DE0"/>
    <w:rsid w:val="0037485F"/>
    <w:rsid w:val="00375AE5"/>
    <w:rsid w:val="003809B9"/>
    <w:rsid w:val="00382E06"/>
    <w:rsid w:val="00387B18"/>
    <w:rsid w:val="00387DF1"/>
    <w:rsid w:val="00392B30"/>
    <w:rsid w:val="00393CAB"/>
    <w:rsid w:val="00397C95"/>
    <w:rsid w:val="003A0770"/>
    <w:rsid w:val="003A3E1A"/>
    <w:rsid w:val="003A41B4"/>
    <w:rsid w:val="003A52EF"/>
    <w:rsid w:val="003B6829"/>
    <w:rsid w:val="003C03EE"/>
    <w:rsid w:val="003C15A3"/>
    <w:rsid w:val="003C3A65"/>
    <w:rsid w:val="003C66AB"/>
    <w:rsid w:val="003D33DB"/>
    <w:rsid w:val="003D4796"/>
    <w:rsid w:val="003D5CEC"/>
    <w:rsid w:val="003D6959"/>
    <w:rsid w:val="003E298D"/>
    <w:rsid w:val="003E45EB"/>
    <w:rsid w:val="003E46E1"/>
    <w:rsid w:val="003E48F5"/>
    <w:rsid w:val="003F2DB8"/>
    <w:rsid w:val="003F3706"/>
    <w:rsid w:val="003F45C6"/>
    <w:rsid w:val="0040088C"/>
    <w:rsid w:val="004038AB"/>
    <w:rsid w:val="00406B35"/>
    <w:rsid w:val="00411A3D"/>
    <w:rsid w:val="0041255D"/>
    <w:rsid w:val="004145CA"/>
    <w:rsid w:val="0041566E"/>
    <w:rsid w:val="00417742"/>
    <w:rsid w:val="00427A18"/>
    <w:rsid w:val="004301AE"/>
    <w:rsid w:val="00430C03"/>
    <w:rsid w:val="00432B06"/>
    <w:rsid w:val="004341CD"/>
    <w:rsid w:val="00434ACE"/>
    <w:rsid w:val="00436166"/>
    <w:rsid w:val="00445065"/>
    <w:rsid w:val="004503DB"/>
    <w:rsid w:val="004504A1"/>
    <w:rsid w:val="004509A9"/>
    <w:rsid w:val="00470E4A"/>
    <w:rsid w:val="004718AB"/>
    <w:rsid w:val="00475070"/>
    <w:rsid w:val="00475414"/>
    <w:rsid w:val="00476BE5"/>
    <w:rsid w:val="0047762D"/>
    <w:rsid w:val="00485BFC"/>
    <w:rsid w:val="00485D42"/>
    <w:rsid w:val="00496A55"/>
    <w:rsid w:val="00496F4A"/>
    <w:rsid w:val="004A7AEC"/>
    <w:rsid w:val="004B1C54"/>
    <w:rsid w:val="004B4B81"/>
    <w:rsid w:val="004B72E5"/>
    <w:rsid w:val="004B7B0D"/>
    <w:rsid w:val="004C0903"/>
    <w:rsid w:val="004C0CBA"/>
    <w:rsid w:val="004C2483"/>
    <w:rsid w:val="004C4FDA"/>
    <w:rsid w:val="004C550C"/>
    <w:rsid w:val="004C57CF"/>
    <w:rsid w:val="004C7178"/>
    <w:rsid w:val="004D1EE1"/>
    <w:rsid w:val="004D6436"/>
    <w:rsid w:val="004D65A2"/>
    <w:rsid w:val="004D7791"/>
    <w:rsid w:val="004E0B25"/>
    <w:rsid w:val="004E106F"/>
    <w:rsid w:val="004E22A6"/>
    <w:rsid w:val="004E565C"/>
    <w:rsid w:val="004F5917"/>
    <w:rsid w:val="00500361"/>
    <w:rsid w:val="00500701"/>
    <w:rsid w:val="00500F15"/>
    <w:rsid w:val="0050139F"/>
    <w:rsid w:val="00501421"/>
    <w:rsid w:val="00502673"/>
    <w:rsid w:val="00503F6F"/>
    <w:rsid w:val="00505393"/>
    <w:rsid w:val="005054BE"/>
    <w:rsid w:val="00505A75"/>
    <w:rsid w:val="0051121D"/>
    <w:rsid w:val="00526629"/>
    <w:rsid w:val="00541200"/>
    <w:rsid w:val="00541B3E"/>
    <w:rsid w:val="00544EF2"/>
    <w:rsid w:val="0054605E"/>
    <w:rsid w:val="00552648"/>
    <w:rsid w:val="00553F96"/>
    <w:rsid w:val="00555FF4"/>
    <w:rsid w:val="005638F5"/>
    <w:rsid w:val="00571532"/>
    <w:rsid w:val="0057607E"/>
    <w:rsid w:val="00576E5E"/>
    <w:rsid w:val="00580B7B"/>
    <w:rsid w:val="00581159"/>
    <w:rsid w:val="00581FE0"/>
    <w:rsid w:val="00582279"/>
    <w:rsid w:val="00583DCB"/>
    <w:rsid w:val="005847E3"/>
    <w:rsid w:val="00587E65"/>
    <w:rsid w:val="00590426"/>
    <w:rsid w:val="00591013"/>
    <w:rsid w:val="00593E1D"/>
    <w:rsid w:val="00594A18"/>
    <w:rsid w:val="005952B7"/>
    <w:rsid w:val="00597F22"/>
    <w:rsid w:val="005A11A0"/>
    <w:rsid w:val="005A273B"/>
    <w:rsid w:val="005A6437"/>
    <w:rsid w:val="005A6E3A"/>
    <w:rsid w:val="005B1699"/>
    <w:rsid w:val="005B2F91"/>
    <w:rsid w:val="005B62E5"/>
    <w:rsid w:val="005B7C8E"/>
    <w:rsid w:val="005C0AEB"/>
    <w:rsid w:val="005C0DD6"/>
    <w:rsid w:val="005C3B7F"/>
    <w:rsid w:val="005C46C9"/>
    <w:rsid w:val="005C5E93"/>
    <w:rsid w:val="005C64AD"/>
    <w:rsid w:val="005D7F97"/>
    <w:rsid w:val="005E1CFC"/>
    <w:rsid w:val="005E366E"/>
    <w:rsid w:val="005E6E7F"/>
    <w:rsid w:val="005F05B5"/>
    <w:rsid w:val="00600C7D"/>
    <w:rsid w:val="0060101F"/>
    <w:rsid w:val="006019FE"/>
    <w:rsid w:val="006029E7"/>
    <w:rsid w:val="00603097"/>
    <w:rsid w:val="00620693"/>
    <w:rsid w:val="006242C8"/>
    <w:rsid w:val="00624A97"/>
    <w:rsid w:val="0063022E"/>
    <w:rsid w:val="006311C1"/>
    <w:rsid w:val="00632EC3"/>
    <w:rsid w:val="006333EC"/>
    <w:rsid w:val="00636442"/>
    <w:rsid w:val="00642DE8"/>
    <w:rsid w:val="00643285"/>
    <w:rsid w:val="006436E8"/>
    <w:rsid w:val="0064763C"/>
    <w:rsid w:val="00650927"/>
    <w:rsid w:val="0065236F"/>
    <w:rsid w:val="00665F7C"/>
    <w:rsid w:val="00667C84"/>
    <w:rsid w:val="00667FE2"/>
    <w:rsid w:val="006701F6"/>
    <w:rsid w:val="00671704"/>
    <w:rsid w:val="0067346A"/>
    <w:rsid w:val="00673C74"/>
    <w:rsid w:val="00674CCB"/>
    <w:rsid w:val="006770BF"/>
    <w:rsid w:val="00683039"/>
    <w:rsid w:val="006855C4"/>
    <w:rsid w:val="0069071C"/>
    <w:rsid w:val="00691EAF"/>
    <w:rsid w:val="0069736D"/>
    <w:rsid w:val="006A05CF"/>
    <w:rsid w:val="006A2CEB"/>
    <w:rsid w:val="006A3274"/>
    <w:rsid w:val="006A553B"/>
    <w:rsid w:val="006A6391"/>
    <w:rsid w:val="006B0915"/>
    <w:rsid w:val="006B2EAF"/>
    <w:rsid w:val="006B6E76"/>
    <w:rsid w:val="006B717E"/>
    <w:rsid w:val="006B7E42"/>
    <w:rsid w:val="006B7E73"/>
    <w:rsid w:val="006C2576"/>
    <w:rsid w:val="006C3B0B"/>
    <w:rsid w:val="006C40DB"/>
    <w:rsid w:val="006C6503"/>
    <w:rsid w:val="006C6F17"/>
    <w:rsid w:val="006D48C3"/>
    <w:rsid w:val="006D51B4"/>
    <w:rsid w:val="006E244C"/>
    <w:rsid w:val="006E440F"/>
    <w:rsid w:val="006E55B7"/>
    <w:rsid w:val="006E7A55"/>
    <w:rsid w:val="006F3390"/>
    <w:rsid w:val="006F6418"/>
    <w:rsid w:val="006F7575"/>
    <w:rsid w:val="006F7AE0"/>
    <w:rsid w:val="007028B9"/>
    <w:rsid w:val="00703367"/>
    <w:rsid w:val="00706671"/>
    <w:rsid w:val="0070677C"/>
    <w:rsid w:val="00706DB2"/>
    <w:rsid w:val="00710549"/>
    <w:rsid w:val="007111AA"/>
    <w:rsid w:val="007157B2"/>
    <w:rsid w:val="00716D66"/>
    <w:rsid w:val="007172D3"/>
    <w:rsid w:val="007216B0"/>
    <w:rsid w:val="007217DA"/>
    <w:rsid w:val="007234E6"/>
    <w:rsid w:val="00724CB3"/>
    <w:rsid w:val="00727F33"/>
    <w:rsid w:val="0073132E"/>
    <w:rsid w:val="007319A1"/>
    <w:rsid w:val="00737D89"/>
    <w:rsid w:val="0074633F"/>
    <w:rsid w:val="00746E68"/>
    <w:rsid w:val="0074712D"/>
    <w:rsid w:val="00747158"/>
    <w:rsid w:val="0074752E"/>
    <w:rsid w:val="00751E75"/>
    <w:rsid w:val="00754BDB"/>
    <w:rsid w:val="007556A0"/>
    <w:rsid w:val="00762613"/>
    <w:rsid w:val="007653B3"/>
    <w:rsid w:val="0076756A"/>
    <w:rsid w:val="00771348"/>
    <w:rsid w:val="0077290F"/>
    <w:rsid w:val="00774B33"/>
    <w:rsid w:val="00774C1F"/>
    <w:rsid w:val="007779AE"/>
    <w:rsid w:val="00782400"/>
    <w:rsid w:val="007844A6"/>
    <w:rsid w:val="00787171"/>
    <w:rsid w:val="00794642"/>
    <w:rsid w:val="00795F73"/>
    <w:rsid w:val="00796657"/>
    <w:rsid w:val="00797B96"/>
    <w:rsid w:val="007A0C7F"/>
    <w:rsid w:val="007A4CA9"/>
    <w:rsid w:val="007B2472"/>
    <w:rsid w:val="007B3304"/>
    <w:rsid w:val="007B3C4F"/>
    <w:rsid w:val="007C2AF1"/>
    <w:rsid w:val="007C575A"/>
    <w:rsid w:val="007D4417"/>
    <w:rsid w:val="007E1C59"/>
    <w:rsid w:val="007E2E3F"/>
    <w:rsid w:val="007E7AA6"/>
    <w:rsid w:val="007F32BE"/>
    <w:rsid w:val="007F33A9"/>
    <w:rsid w:val="007F3F2B"/>
    <w:rsid w:val="00800334"/>
    <w:rsid w:val="00800A99"/>
    <w:rsid w:val="0080501B"/>
    <w:rsid w:val="00805DFB"/>
    <w:rsid w:val="00810BC4"/>
    <w:rsid w:val="00813CF2"/>
    <w:rsid w:val="00814F99"/>
    <w:rsid w:val="00816B9D"/>
    <w:rsid w:val="00816E41"/>
    <w:rsid w:val="008173B4"/>
    <w:rsid w:val="00825245"/>
    <w:rsid w:val="008253C2"/>
    <w:rsid w:val="00825941"/>
    <w:rsid w:val="00831FF7"/>
    <w:rsid w:val="0083253E"/>
    <w:rsid w:val="00832FCB"/>
    <w:rsid w:val="00833C20"/>
    <w:rsid w:val="00833D31"/>
    <w:rsid w:val="008342F9"/>
    <w:rsid w:val="00834AE5"/>
    <w:rsid w:val="00837A6A"/>
    <w:rsid w:val="00840B7A"/>
    <w:rsid w:val="00847ACC"/>
    <w:rsid w:val="00847BA9"/>
    <w:rsid w:val="0085035E"/>
    <w:rsid w:val="008511AE"/>
    <w:rsid w:val="00851635"/>
    <w:rsid w:val="0085390A"/>
    <w:rsid w:val="00854C19"/>
    <w:rsid w:val="00855197"/>
    <w:rsid w:val="0085602F"/>
    <w:rsid w:val="008563D9"/>
    <w:rsid w:val="0085702F"/>
    <w:rsid w:val="00861D49"/>
    <w:rsid w:val="00862E50"/>
    <w:rsid w:val="00863220"/>
    <w:rsid w:val="0086344A"/>
    <w:rsid w:val="00865091"/>
    <w:rsid w:val="00865E04"/>
    <w:rsid w:val="00867456"/>
    <w:rsid w:val="00873F0E"/>
    <w:rsid w:val="0087491D"/>
    <w:rsid w:val="00875896"/>
    <w:rsid w:val="00876610"/>
    <w:rsid w:val="0088351C"/>
    <w:rsid w:val="00883674"/>
    <w:rsid w:val="00883D95"/>
    <w:rsid w:val="008840D1"/>
    <w:rsid w:val="0089001B"/>
    <w:rsid w:val="00890B72"/>
    <w:rsid w:val="0089236C"/>
    <w:rsid w:val="008941D9"/>
    <w:rsid w:val="00894B57"/>
    <w:rsid w:val="0089571F"/>
    <w:rsid w:val="008A2A3D"/>
    <w:rsid w:val="008A2F6A"/>
    <w:rsid w:val="008A3C78"/>
    <w:rsid w:val="008A58E1"/>
    <w:rsid w:val="008B4850"/>
    <w:rsid w:val="008B638F"/>
    <w:rsid w:val="008B6ADA"/>
    <w:rsid w:val="008B7D30"/>
    <w:rsid w:val="008C02D0"/>
    <w:rsid w:val="008C097E"/>
    <w:rsid w:val="008C2497"/>
    <w:rsid w:val="008C7D9C"/>
    <w:rsid w:val="008C7DAC"/>
    <w:rsid w:val="008D0A9C"/>
    <w:rsid w:val="008D0F0D"/>
    <w:rsid w:val="008D1CFB"/>
    <w:rsid w:val="008D38E9"/>
    <w:rsid w:val="008D7424"/>
    <w:rsid w:val="008E7EC2"/>
    <w:rsid w:val="008F0184"/>
    <w:rsid w:val="008F384F"/>
    <w:rsid w:val="008F3F83"/>
    <w:rsid w:val="008F4267"/>
    <w:rsid w:val="008F78C5"/>
    <w:rsid w:val="008F795A"/>
    <w:rsid w:val="009016BA"/>
    <w:rsid w:val="009029D8"/>
    <w:rsid w:val="00914291"/>
    <w:rsid w:val="00915CD5"/>
    <w:rsid w:val="00920E67"/>
    <w:rsid w:val="009218A5"/>
    <w:rsid w:val="0092322D"/>
    <w:rsid w:val="00923677"/>
    <w:rsid w:val="0093342A"/>
    <w:rsid w:val="009345B3"/>
    <w:rsid w:val="00936D4A"/>
    <w:rsid w:val="00945B88"/>
    <w:rsid w:val="0094643B"/>
    <w:rsid w:val="00953541"/>
    <w:rsid w:val="00955F70"/>
    <w:rsid w:val="0096016E"/>
    <w:rsid w:val="0096051F"/>
    <w:rsid w:val="00962838"/>
    <w:rsid w:val="00972883"/>
    <w:rsid w:val="00974BEE"/>
    <w:rsid w:val="00975DC6"/>
    <w:rsid w:val="009765D8"/>
    <w:rsid w:val="00977135"/>
    <w:rsid w:val="0098235C"/>
    <w:rsid w:val="00985518"/>
    <w:rsid w:val="00985633"/>
    <w:rsid w:val="00985975"/>
    <w:rsid w:val="009874B4"/>
    <w:rsid w:val="00993786"/>
    <w:rsid w:val="009A60D5"/>
    <w:rsid w:val="009B0539"/>
    <w:rsid w:val="009C1050"/>
    <w:rsid w:val="009C1412"/>
    <w:rsid w:val="009C1BDE"/>
    <w:rsid w:val="009C2B98"/>
    <w:rsid w:val="009D4F7C"/>
    <w:rsid w:val="009D5309"/>
    <w:rsid w:val="009D6861"/>
    <w:rsid w:val="009E0702"/>
    <w:rsid w:val="009E26EA"/>
    <w:rsid w:val="009E4ACD"/>
    <w:rsid w:val="009E674A"/>
    <w:rsid w:val="009E6E5A"/>
    <w:rsid w:val="009F30DF"/>
    <w:rsid w:val="009F4871"/>
    <w:rsid w:val="009F539C"/>
    <w:rsid w:val="009F57AB"/>
    <w:rsid w:val="00A032C8"/>
    <w:rsid w:val="00A14968"/>
    <w:rsid w:val="00A16813"/>
    <w:rsid w:val="00A178D6"/>
    <w:rsid w:val="00A20A0E"/>
    <w:rsid w:val="00A21535"/>
    <w:rsid w:val="00A242D3"/>
    <w:rsid w:val="00A249FC"/>
    <w:rsid w:val="00A258AD"/>
    <w:rsid w:val="00A27B1E"/>
    <w:rsid w:val="00A30561"/>
    <w:rsid w:val="00A333DC"/>
    <w:rsid w:val="00A400FF"/>
    <w:rsid w:val="00A40355"/>
    <w:rsid w:val="00A45EC3"/>
    <w:rsid w:val="00A5331F"/>
    <w:rsid w:val="00A53814"/>
    <w:rsid w:val="00A53B97"/>
    <w:rsid w:val="00A55DED"/>
    <w:rsid w:val="00A569AF"/>
    <w:rsid w:val="00A60801"/>
    <w:rsid w:val="00A62FF3"/>
    <w:rsid w:val="00A63D94"/>
    <w:rsid w:val="00A66254"/>
    <w:rsid w:val="00A7028E"/>
    <w:rsid w:val="00A71F36"/>
    <w:rsid w:val="00A72119"/>
    <w:rsid w:val="00A72E76"/>
    <w:rsid w:val="00A83F56"/>
    <w:rsid w:val="00A851AA"/>
    <w:rsid w:val="00A86D6D"/>
    <w:rsid w:val="00A91423"/>
    <w:rsid w:val="00A91B6A"/>
    <w:rsid w:val="00A94230"/>
    <w:rsid w:val="00A94656"/>
    <w:rsid w:val="00A972D6"/>
    <w:rsid w:val="00AA1DB0"/>
    <w:rsid w:val="00AA2DA4"/>
    <w:rsid w:val="00AA31BB"/>
    <w:rsid w:val="00AA3220"/>
    <w:rsid w:val="00AA7C2F"/>
    <w:rsid w:val="00AB0F8A"/>
    <w:rsid w:val="00AB29B4"/>
    <w:rsid w:val="00AB4FCD"/>
    <w:rsid w:val="00AB59A1"/>
    <w:rsid w:val="00AB5BE1"/>
    <w:rsid w:val="00AB6A90"/>
    <w:rsid w:val="00AB7998"/>
    <w:rsid w:val="00AC0387"/>
    <w:rsid w:val="00AC0AC4"/>
    <w:rsid w:val="00AC38C3"/>
    <w:rsid w:val="00AC5816"/>
    <w:rsid w:val="00AC5D09"/>
    <w:rsid w:val="00AD21B3"/>
    <w:rsid w:val="00AD27D4"/>
    <w:rsid w:val="00AD4382"/>
    <w:rsid w:val="00AD5419"/>
    <w:rsid w:val="00AD6662"/>
    <w:rsid w:val="00AD7C75"/>
    <w:rsid w:val="00AE0724"/>
    <w:rsid w:val="00AE230F"/>
    <w:rsid w:val="00AE26EF"/>
    <w:rsid w:val="00AE3595"/>
    <w:rsid w:val="00AE3970"/>
    <w:rsid w:val="00AE6249"/>
    <w:rsid w:val="00AE7CF3"/>
    <w:rsid w:val="00AF0A8B"/>
    <w:rsid w:val="00AF1FAF"/>
    <w:rsid w:val="00AF3DD8"/>
    <w:rsid w:val="00AF4EB7"/>
    <w:rsid w:val="00AF5539"/>
    <w:rsid w:val="00B00AD0"/>
    <w:rsid w:val="00B014E8"/>
    <w:rsid w:val="00B0326B"/>
    <w:rsid w:val="00B03F54"/>
    <w:rsid w:val="00B054EA"/>
    <w:rsid w:val="00B06329"/>
    <w:rsid w:val="00B06C6C"/>
    <w:rsid w:val="00B1021F"/>
    <w:rsid w:val="00B12292"/>
    <w:rsid w:val="00B154EE"/>
    <w:rsid w:val="00B15BEF"/>
    <w:rsid w:val="00B15F8F"/>
    <w:rsid w:val="00B244C4"/>
    <w:rsid w:val="00B307FA"/>
    <w:rsid w:val="00B35D40"/>
    <w:rsid w:val="00B40247"/>
    <w:rsid w:val="00B47F2C"/>
    <w:rsid w:val="00B53EE2"/>
    <w:rsid w:val="00B5578F"/>
    <w:rsid w:val="00B56EAD"/>
    <w:rsid w:val="00B57BCF"/>
    <w:rsid w:val="00B61289"/>
    <w:rsid w:val="00B612C7"/>
    <w:rsid w:val="00B62CAA"/>
    <w:rsid w:val="00B6575F"/>
    <w:rsid w:val="00B668CA"/>
    <w:rsid w:val="00B7170A"/>
    <w:rsid w:val="00B72548"/>
    <w:rsid w:val="00B7749A"/>
    <w:rsid w:val="00B80F80"/>
    <w:rsid w:val="00B82A9D"/>
    <w:rsid w:val="00B83B50"/>
    <w:rsid w:val="00B904A8"/>
    <w:rsid w:val="00B9055E"/>
    <w:rsid w:val="00B9682F"/>
    <w:rsid w:val="00B97175"/>
    <w:rsid w:val="00BB03DC"/>
    <w:rsid w:val="00BB3351"/>
    <w:rsid w:val="00BB3E3E"/>
    <w:rsid w:val="00BB6B92"/>
    <w:rsid w:val="00BB7582"/>
    <w:rsid w:val="00BC0B6E"/>
    <w:rsid w:val="00BC4F13"/>
    <w:rsid w:val="00BC5474"/>
    <w:rsid w:val="00BD0992"/>
    <w:rsid w:val="00BD09F9"/>
    <w:rsid w:val="00BD182A"/>
    <w:rsid w:val="00BD5408"/>
    <w:rsid w:val="00BD5C58"/>
    <w:rsid w:val="00BE1945"/>
    <w:rsid w:val="00BE331A"/>
    <w:rsid w:val="00BE44CC"/>
    <w:rsid w:val="00BE5AD4"/>
    <w:rsid w:val="00BE60E0"/>
    <w:rsid w:val="00BF0497"/>
    <w:rsid w:val="00BF07ED"/>
    <w:rsid w:val="00BF2FC4"/>
    <w:rsid w:val="00BF53B5"/>
    <w:rsid w:val="00BF5E33"/>
    <w:rsid w:val="00C02AFB"/>
    <w:rsid w:val="00C034D6"/>
    <w:rsid w:val="00C054EA"/>
    <w:rsid w:val="00C078EE"/>
    <w:rsid w:val="00C15401"/>
    <w:rsid w:val="00C16896"/>
    <w:rsid w:val="00C16975"/>
    <w:rsid w:val="00C176C1"/>
    <w:rsid w:val="00C21D18"/>
    <w:rsid w:val="00C26D03"/>
    <w:rsid w:val="00C26E8C"/>
    <w:rsid w:val="00C31BDB"/>
    <w:rsid w:val="00C31E8E"/>
    <w:rsid w:val="00C3248B"/>
    <w:rsid w:val="00C32D6E"/>
    <w:rsid w:val="00C34538"/>
    <w:rsid w:val="00C35BAB"/>
    <w:rsid w:val="00C416EF"/>
    <w:rsid w:val="00C41D8C"/>
    <w:rsid w:val="00C4384B"/>
    <w:rsid w:val="00C4646D"/>
    <w:rsid w:val="00C50D10"/>
    <w:rsid w:val="00C53D41"/>
    <w:rsid w:val="00C54A2C"/>
    <w:rsid w:val="00C55323"/>
    <w:rsid w:val="00C612FD"/>
    <w:rsid w:val="00C6650A"/>
    <w:rsid w:val="00C669D1"/>
    <w:rsid w:val="00C67E8C"/>
    <w:rsid w:val="00C70D18"/>
    <w:rsid w:val="00C725A5"/>
    <w:rsid w:val="00C72AE0"/>
    <w:rsid w:val="00C75187"/>
    <w:rsid w:val="00C76E5D"/>
    <w:rsid w:val="00C83D76"/>
    <w:rsid w:val="00C85CB4"/>
    <w:rsid w:val="00CA2DBA"/>
    <w:rsid w:val="00CA3295"/>
    <w:rsid w:val="00CA3AF1"/>
    <w:rsid w:val="00CA4128"/>
    <w:rsid w:val="00CA415F"/>
    <w:rsid w:val="00CB1B71"/>
    <w:rsid w:val="00CB2EF2"/>
    <w:rsid w:val="00CB3007"/>
    <w:rsid w:val="00CB527C"/>
    <w:rsid w:val="00CB716E"/>
    <w:rsid w:val="00CB796C"/>
    <w:rsid w:val="00CC0003"/>
    <w:rsid w:val="00CC16C2"/>
    <w:rsid w:val="00CC34F8"/>
    <w:rsid w:val="00CC6470"/>
    <w:rsid w:val="00CC6D6E"/>
    <w:rsid w:val="00CC7E00"/>
    <w:rsid w:val="00CD0165"/>
    <w:rsid w:val="00CD05F0"/>
    <w:rsid w:val="00CD4452"/>
    <w:rsid w:val="00CD6891"/>
    <w:rsid w:val="00CE4262"/>
    <w:rsid w:val="00CE5988"/>
    <w:rsid w:val="00CE60F5"/>
    <w:rsid w:val="00CE74FD"/>
    <w:rsid w:val="00CE7509"/>
    <w:rsid w:val="00CF15D4"/>
    <w:rsid w:val="00CF2D4E"/>
    <w:rsid w:val="00CF350C"/>
    <w:rsid w:val="00CF4395"/>
    <w:rsid w:val="00CF5423"/>
    <w:rsid w:val="00D04F4B"/>
    <w:rsid w:val="00D06BE9"/>
    <w:rsid w:val="00D114EE"/>
    <w:rsid w:val="00D12FAA"/>
    <w:rsid w:val="00D14500"/>
    <w:rsid w:val="00D161EC"/>
    <w:rsid w:val="00D16A96"/>
    <w:rsid w:val="00D17C01"/>
    <w:rsid w:val="00D21DF9"/>
    <w:rsid w:val="00D25143"/>
    <w:rsid w:val="00D2616E"/>
    <w:rsid w:val="00D303B5"/>
    <w:rsid w:val="00D30D77"/>
    <w:rsid w:val="00D337FA"/>
    <w:rsid w:val="00D35855"/>
    <w:rsid w:val="00D3636B"/>
    <w:rsid w:val="00D364FA"/>
    <w:rsid w:val="00D36A2F"/>
    <w:rsid w:val="00D42526"/>
    <w:rsid w:val="00D43F3D"/>
    <w:rsid w:val="00D457EE"/>
    <w:rsid w:val="00D50FC3"/>
    <w:rsid w:val="00D51928"/>
    <w:rsid w:val="00D51A41"/>
    <w:rsid w:val="00D524E2"/>
    <w:rsid w:val="00D543A6"/>
    <w:rsid w:val="00D56F24"/>
    <w:rsid w:val="00D60F97"/>
    <w:rsid w:val="00D61C48"/>
    <w:rsid w:val="00D622AE"/>
    <w:rsid w:val="00D62799"/>
    <w:rsid w:val="00D63BCE"/>
    <w:rsid w:val="00D661DC"/>
    <w:rsid w:val="00D66916"/>
    <w:rsid w:val="00D73B31"/>
    <w:rsid w:val="00D74605"/>
    <w:rsid w:val="00D7697E"/>
    <w:rsid w:val="00D81F1A"/>
    <w:rsid w:val="00D82854"/>
    <w:rsid w:val="00D862DA"/>
    <w:rsid w:val="00D90706"/>
    <w:rsid w:val="00D955DB"/>
    <w:rsid w:val="00D96A6E"/>
    <w:rsid w:val="00DA285A"/>
    <w:rsid w:val="00DA3252"/>
    <w:rsid w:val="00DA34EA"/>
    <w:rsid w:val="00DA36EF"/>
    <w:rsid w:val="00DA5373"/>
    <w:rsid w:val="00DA56A1"/>
    <w:rsid w:val="00DA641D"/>
    <w:rsid w:val="00DA6F09"/>
    <w:rsid w:val="00DA720C"/>
    <w:rsid w:val="00DB3E44"/>
    <w:rsid w:val="00DB5239"/>
    <w:rsid w:val="00DC2A48"/>
    <w:rsid w:val="00DC2A58"/>
    <w:rsid w:val="00DC4FD1"/>
    <w:rsid w:val="00DD0BCC"/>
    <w:rsid w:val="00DD2004"/>
    <w:rsid w:val="00DD410E"/>
    <w:rsid w:val="00DD597A"/>
    <w:rsid w:val="00DE2C64"/>
    <w:rsid w:val="00DE7A76"/>
    <w:rsid w:val="00DF0353"/>
    <w:rsid w:val="00DF10F2"/>
    <w:rsid w:val="00DF1636"/>
    <w:rsid w:val="00E01F9C"/>
    <w:rsid w:val="00E1061A"/>
    <w:rsid w:val="00E2160D"/>
    <w:rsid w:val="00E23331"/>
    <w:rsid w:val="00E23F73"/>
    <w:rsid w:val="00E2555B"/>
    <w:rsid w:val="00E25E80"/>
    <w:rsid w:val="00E27CE7"/>
    <w:rsid w:val="00E27E55"/>
    <w:rsid w:val="00E309CB"/>
    <w:rsid w:val="00E31038"/>
    <w:rsid w:val="00E33866"/>
    <w:rsid w:val="00E342B6"/>
    <w:rsid w:val="00E35938"/>
    <w:rsid w:val="00E409D5"/>
    <w:rsid w:val="00E427C0"/>
    <w:rsid w:val="00E50F5E"/>
    <w:rsid w:val="00E52ED4"/>
    <w:rsid w:val="00E5361E"/>
    <w:rsid w:val="00E544A0"/>
    <w:rsid w:val="00E5497B"/>
    <w:rsid w:val="00E57843"/>
    <w:rsid w:val="00E57C2D"/>
    <w:rsid w:val="00E60F37"/>
    <w:rsid w:val="00E64915"/>
    <w:rsid w:val="00E6615D"/>
    <w:rsid w:val="00E671F3"/>
    <w:rsid w:val="00E7214F"/>
    <w:rsid w:val="00E72595"/>
    <w:rsid w:val="00E72A61"/>
    <w:rsid w:val="00E74C66"/>
    <w:rsid w:val="00E74F6C"/>
    <w:rsid w:val="00E76C2A"/>
    <w:rsid w:val="00E82AE2"/>
    <w:rsid w:val="00E845A0"/>
    <w:rsid w:val="00E84635"/>
    <w:rsid w:val="00E901FD"/>
    <w:rsid w:val="00E91072"/>
    <w:rsid w:val="00E91E24"/>
    <w:rsid w:val="00E927AC"/>
    <w:rsid w:val="00E92B7D"/>
    <w:rsid w:val="00E941FE"/>
    <w:rsid w:val="00E94339"/>
    <w:rsid w:val="00EA02A4"/>
    <w:rsid w:val="00EA0960"/>
    <w:rsid w:val="00EA1FE9"/>
    <w:rsid w:val="00EA3778"/>
    <w:rsid w:val="00EA48CB"/>
    <w:rsid w:val="00EA5BA9"/>
    <w:rsid w:val="00EB2280"/>
    <w:rsid w:val="00EB4A12"/>
    <w:rsid w:val="00EB7236"/>
    <w:rsid w:val="00EC289C"/>
    <w:rsid w:val="00EC3DFA"/>
    <w:rsid w:val="00EC439D"/>
    <w:rsid w:val="00EC6280"/>
    <w:rsid w:val="00ED061C"/>
    <w:rsid w:val="00ED406F"/>
    <w:rsid w:val="00ED72C1"/>
    <w:rsid w:val="00EE4E99"/>
    <w:rsid w:val="00EE72F7"/>
    <w:rsid w:val="00EF134C"/>
    <w:rsid w:val="00EF1634"/>
    <w:rsid w:val="00EF23E5"/>
    <w:rsid w:val="00F065A2"/>
    <w:rsid w:val="00F06949"/>
    <w:rsid w:val="00F13168"/>
    <w:rsid w:val="00F134C0"/>
    <w:rsid w:val="00F13B7D"/>
    <w:rsid w:val="00F14700"/>
    <w:rsid w:val="00F14A53"/>
    <w:rsid w:val="00F15F09"/>
    <w:rsid w:val="00F17D66"/>
    <w:rsid w:val="00F24BA2"/>
    <w:rsid w:val="00F2635A"/>
    <w:rsid w:val="00F31CB2"/>
    <w:rsid w:val="00F3271E"/>
    <w:rsid w:val="00F340C6"/>
    <w:rsid w:val="00F34C02"/>
    <w:rsid w:val="00F3683B"/>
    <w:rsid w:val="00F37FA7"/>
    <w:rsid w:val="00F44318"/>
    <w:rsid w:val="00F534F7"/>
    <w:rsid w:val="00F54B8F"/>
    <w:rsid w:val="00F6031D"/>
    <w:rsid w:val="00F62679"/>
    <w:rsid w:val="00F663F6"/>
    <w:rsid w:val="00F665EA"/>
    <w:rsid w:val="00F72362"/>
    <w:rsid w:val="00F73874"/>
    <w:rsid w:val="00F74943"/>
    <w:rsid w:val="00F75789"/>
    <w:rsid w:val="00F84D26"/>
    <w:rsid w:val="00F850F0"/>
    <w:rsid w:val="00F902E8"/>
    <w:rsid w:val="00F903BE"/>
    <w:rsid w:val="00F9061F"/>
    <w:rsid w:val="00F93F85"/>
    <w:rsid w:val="00F966A4"/>
    <w:rsid w:val="00F97626"/>
    <w:rsid w:val="00FA0705"/>
    <w:rsid w:val="00FA3928"/>
    <w:rsid w:val="00FA4AA1"/>
    <w:rsid w:val="00FA4BD4"/>
    <w:rsid w:val="00FA4E54"/>
    <w:rsid w:val="00FA6ABB"/>
    <w:rsid w:val="00FB1FA8"/>
    <w:rsid w:val="00FB5490"/>
    <w:rsid w:val="00FB69F8"/>
    <w:rsid w:val="00FB74B4"/>
    <w:rsid w:val="00FC0621"/>
    <w:rsid w:val="00FC177C"/>
    <w:rsid w:val="00FC4342"/>
    <w:rsid w:val="00FD12AD"/>
    <w:rsid w:val="00FD1A53"/>
    <w:rsid w:val="00FD1F49"/>
    <w:rsid w:val="00FD2D7A"/>
    <w:rsid w:val="00FD4464"/>
    <w:rsid w:val="00FD5920"/>
    <w:rsid w:val="00FD74C4"/>
    <w:rsid w:val="00FE20FF"/>
    <w:rsid w:val="00FE23BF"/>
    <w:rsid w:val="00FE41A3"/>
    <w:rsid w:val="00FE58D2"/>
    <w:rsid w:val="00FE5A95"/>
    <w:rsid w:val="00FF3F4C"/>
    <w:rsid w:val="00FF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6E7651-8A6A-4FD5-BF64-ED5BA536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5CA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145CA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4145C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145CA"/>
  </w:style>
  <w:style w:type="paragraph" w:customStyle="1" w:styleId="abbreviations">
    <w:name w:val="abbreviations"/>
    <w:basedOn w:val="abstract"/>
    <w:next w:val="Normal"/>
    <w:rsid w:val="004145CA"/>
    <w:pPr>
      <w:tabs>
        <w:tab w:val="left" w:pos="3402"/>
      </w:tabs>
      <w:ind w:left="3402" w:hanging="3402"/>
    </w:pPr>
  </w:style>
  <w:style w:type="paragraph" w:customStyle="1" w:styleId="Title1">
    <w:name w:val="Title1"/>
    <w:basedOn w:val="Normal"/>
    <w:next w:val="author"/>
    <w:rsid w:val="004145CA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rsid w:val="004145CA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4145CA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rsid w:val="004145CA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4145CA"/>
    <w:pPr>
      <w:keepNext/>
      <w:spacing w:before="120"/>
    </w:pPr>
    <w:rPr>
      <w:b/>
    </w:rPr>
  </w:style>
  <w:style w:type="paragraph" w:styleId="NoSpacing">
    <w:name w:val="No Spacing"/>
    <w:uiPriority w:val="1"/>
    <w:qFormat/>
    <w:rsid w:val="00691EAF"/>
    <w:rPr>
      <w:rFonts w:eastAsia="Calibri"/>
      <w:sz w:val="24"/>
      <w:szCs w:val="22"/>
      <w:lang w:eastAsia="en-US"/>
    </w:rPr>
  </w:style>
  <w:style w:type="paragraph" w:customStyle="1" w:styleId="figurecitation">
    <w:name w:val="figurecitation"/>
    <w:basedOn w:val="Normal"/>
    <w:rsid w:val="004145CA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4145CA"/>
    <w:pPr>
      <w:spacing w:before="240"/>
    </w:pPr>
  </w:style>
  <w:style w:type="paragraph" w:customStyle="1" w:styleId="author">
    <w:name w:val="author"/>
    <w:basedOn w:val="Normal"/>
    <w:next w:val="affiliation"/>
    <w:rsid w:val="004145CA"/>
    <w:pPr>
      <w:spacing w:before="120"/>
    </w:pPr>
  </w:style>
  <w:style w:type="paragraph" w:customStyle="1" w:styleId="affiliation">
    <w:name w:val="affiliation"/>
    <w:basedOn w:val="Normal"/>
    <w:next w:val="phone"/>
    <w:rsid w:val="004145CA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4145CA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4145CA"/>
  </w:style>
  <w:style w:type="paragraph" w:customStyle="1" w:styleId="fax">
    <w:name w:val="fax"/>
    <w:basedOn w:val="email"/>
    <w:next w:val="email"/>
    <w:rsid w:val="004145CA"/>
  </w:style>
  <w:style w:type="paragraph" w:customStyle="1" w:styleId="abstract">
    <w:name w:val="abstract"/>
    <w:basedOn w:val="Normal"/>
    <w:next w:val="keywords"/>
    <w:rsid w:val="004145CA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4145CA"/>
    <w:pPr>
      <w:spacing w:before="120"/>
    </w:pPr>
    <w:rPr>
      <w:i/>
    </w:rPr>
  </w:style>
  <w:style w:type="paragraph" w:customStyle="1" w:styleId="extraaddress">
    <w:name w:val="extraaddress"/>
    <w:basedOn w:val="email"/>
    <w:rsid w:val="004145CA"/>
  </w:style>
  <w:style w:type="paragraph" w:customStyle="1" w:styleId="reference">
    <w:name w:val="reference"/>
    <w:basedOn w:val="Normal"/>
    <w:rsid w:val="004145CA"/>
    <w:rPr>
      <w:sz w:val="20"/>
    </w:rPr>
  </w:style>
  <w:style w:type="paragraph" w:customStyle="1" w:styleId="equation">
    <w:name w:val="equation"/>
    <w:basedOn w:val="Normal"/>
    <w:next w:val="Normal"/>
    <w:rsid w:val="004145CA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4145CA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4145CA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4145CA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4145CA"/>
  </w:style>
  <w:style w:type="paragraph" w:styleId="BalloonText">
    <w:name w:val="Balloon Text"/>
    <w:basedOn w:val="Normal"/>
    <w:link w:val="BalloonTextChar"/>
    <w:rsid w:val="00D61C4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D61C48"/>
    <w:rPr>
      <w:rFonts w:ascii="Tahoma" w:hAnsi="Tahoma" w:cs="Tahoma"/>
      <w:sz w:val="16"/>
      <w:szCs w:val="16"/>
      <w:lang w:eastAsia="de-DE"/>
    </w:rPr>
  </w:style>
  <w:style w:type="character" w:styleId="CommentReference">
    <w:name w:val="annotation reference"/>
    <w:rsid w:val="000D310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3108"/>
    <w:pPr>
      <w:spacing w:line="240" w:lineRule="auto"/>
    </w:pPr>
    <w:rPr>
      <w:sz w:val="20"/>
    </w:rPr>
  </w:style>
  <w:style w:type="character" w:customStyle="1" w:styleId="CommentTextChar">
    <w:name w:val="Comment Text Char"/>
    <w:link w:val="CommentText"/>
    <w:rsid w:val="000D3108"/>
    <w:rPr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D3108"/>
    <w:rPr>
      <w:b/>
      <w:bCs/>
    </w:rPr>
  </w:style>
  <w:style w:type="character" w:customStyle="1" w:styleId="CommentSubjectChar">
    <w:name w:val="Comment Subject Char"/>
    <w:link w:val="CommentSubject"/>
    <w:rsid w:val="000D3108"/>
    <w:rPr>
      <w:b/>
      <w:bCs/>
      <w:lang w:eastAsia="de-DE"/>
    </w:rPr>
  </w:style>
  <w:style w:type="character" w:styleId="LineNumber">
    <w:name w:val="line number"/>
    <w:basedOn w:val="DefaultParagraphFont"/>
    <w:rsid w:val="00953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8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rhlab\My%20Documents\PALLAVI\Paper\Second%20paper\Corrections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1733</TotalTime>
  <Pages>3</Pages>
  <Words>102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Pallavi Cheguru</dc:creator>
  <cp:lastModifiedBy>Shuhan Ji</cp:lastModifiedBy>
  <cp:revision>93</cp:revision>
  <cp:lastPrinted>2011-11-27T20:01:00Z</cp:lastPrinted>
  <dcterms:created xsi:type="dcterms:W3CDTF">2014-07-09T03:37:00Z</dcterms:created>
  <dcterms:modified xsi:type="dcterms:W3CDTF">2015-04-20T21:24:00Z</dcterms:modified>
</cp:coreProperties>
</file>